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sz w:val="28"/>
          <w:szCs w:val="28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317500</wp:posOffset>
            </wp:positionV>
            <wp:extent cx="8881110" cy="2242820"/>
            <wp:effectExtent l="0" t="0" r="0" b="0"/>
            <wp:wrapNone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2827020</wp:posOffset>
            </wp:positionV>
            <wp:extent cx="8888095" cy="134874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7" r="-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095" cy="134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4385945</wp:posOffset>
            </wp:positionV>
            <wp:extent cx="8885555" cy="161861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5555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  <w:szCs w:val="28"/>
        </w:rPr>
        <w:t>Figure S5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09:33:00Z</dcterms:created>
  <dc:creator>LQM</dc:creator>
  <dc:description/>
  <cp:keywords/>
  <dc:language>en-US</dc:language>
  <cp:lastModifiedBy>LQM</cp:lastModifiedBy>
  <cp:lastPrinted>2009-04-06T11:28:00Z</cp:lastPrinted>
  <dcterms:modified xsi:type="dcterms:W3CDTF">2009-06-02T10:57:00Z</dcterms:modified>
  <cp:revision>3</cp:revision>
  <dc:subject/>
  <dc:title>Figure S6</dc:title>
</cp:coreProperties>
</file>